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7AA8FE" w14:textId="77777777" w:rsidR="004D2F79" w:rsidRDefault="004D2F79" w:rsidP="000C1E99">
      <w:pPr>
        <w:spacing w:after="160" w:line="259" w:lineRule="auto"/>
        <w:rPr>
          <w:i/>
          <w:color w:val="44546A"/>
          <w:sz w:val="18"/>
          <w:szCs w:val="18"/>
        </w:rPr>
      </w:pPr>
    </w:p>
    <w:p w14:paraId="4E497ABF" w14:textId="77777777" w:rsidR="004D2F79" w:rsidRPr="00F35131" w:rsidRDefault="004D2F79" w:rsidP="000C1E99">
      <w:pPr>
        <w:spacing w:after="160" w:line="259" w:lineRule="auto"/>
        <w:rPr>
          <w:i/>
          <w:color w:val="44546A"/>
          <w:sz w:val="18"/>
          <w:szCs w:val="18"/>
        </w:rPr>
      </w:pPr>
    </w:p>
    <w:p w14:paraId="545AC707" w14:textId="4E49AD03" w:rsidR="000C1E99" w:rsidRDefault="000C1E99" w:rsidP="000C1E99">
      <w:pPr>
        <w:rPr>
          <w:i/>
          <w:color w:val="44546A"/>
          <w:sz w:val="18"/>
          <w:szCs w:val="18"/>
        </w:rPr>
      </w:pPr>
      <w:r w:rsidRPr="00F35131">
        <w:rPr>
          <w:i/>
          <w:color w:val="44546A"/>
          <w:sz w:val="18"/>
          <w:szCs w:val="18"/>
        </w:rPr>
        <w:t xml:space="preserve">Table </w:t>
      </w:r>
      <w:r w:rsidR="002369A1">
        <w:rPr>
          <w:i/>
          <w:color w:val="44546A"/>
          <w:sz w:val="18"/>
          <w:szCs w:val="18"/>
        </w:rPr>
        <w:t>5</w:t>
      </w:r>
      <w:r w:rsidRPr="00F35131">
        <w:rPr>
          <w:i/>
          <w:color w:val="44546A"/>
          <w:sz w:val="18"/>
          <w:szCs w:val="18"/>
        </w:rPr>
        <w:t xml:space="preserve">: </w:t>
      </w:r>
    </w:p>
    <w:p w14:paraId="5F99EDD3" w14:textId="77777777" w:rsidR="004D2F79" w:rsidRPr="00F35131" w:rsidRDefault="004D2F79" w:rsidP="000C1E99">
      <w:pPr>
        <w:rPr>
          <w:i/>
          <w:color w:val="44546A"/>
          <w:sz w:val="18"/>
          <w:szCs w:val="18"/>
        </w:rPr>
      </w:pPr>
    </w:p>
    <w:tbl>
      <w:tblPr>
        <w:tblW w:w="4540" w:type="dxa"/>
        <w:tblInd w:w="5" w:type="dxa"/>
        <w:tblLayout w:type="fixed"/>
        <w:tblLook w:val="0000" w:firstRow="0" w:lastRow="0" w:firstColumn="0" w:lastColumn="0" w:noHBand="0" w:noVBand="0"/>
      </w:tblPr>
      <w:tblGrid>
        <w:gridCol w:w="1088"/>
        <w:gridCol w:w="883"/>
        <w:gridCol w:w="762"/>
        <w:gridCol w:w="878"/>
        <w:gridCol w:w="929"/>
      </w:tblGrid>
      <w:tr w:rsidR="000C1E99" w14:paraId="63071386" w14:textId="77777777" w:rsidTr="000A3FBC">
        <w:trPr>
          <w:trHeight w:val="652"/>
        </w:trPr>
        <w:tc>
          <w:tcPr>
            <w:tcW w:w="1088" w:type="dxa"/>
            <w:vAlign w:val="center"/>
          </w:tcPr>
          <w:p w14:paraId="39922A57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Cm (pF)</w:t>
            </w:r>
          </w:p>
        </w:tc>
        <w:tc>
          <w:tcPr>
            <w:tcW w:w="883" w:type="dxa"/>
            <w:vAlign w:val="center"/>
          </w:tcPr>
          <w:p w14:paraId="376F1A6E" w14:textId="77777777" w:rsidR="000C1E99" w:rsidRPr="00F35131" w:rsidRDefault="000C1E99" w:rsidP="000A3FBC">
            <w:pPr>
              <w:ind w:left="130"/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E</w:t>
            </w:r>
          </w:p>
        </w:tc>
        <w:tc>
          <w:tcPr>
            <w:tcW w:w="762" w:type="dxa"/>
            <w:vAlign w:val="center"/>
          </w:tcPr>
          <w:p w14:paraId="3C55CB19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PV</w:t>
            </w:r>
          </w:p>
        </w:tc>
        <w:tc>
          <w:tcPr>
            <w:tcW w:w="878" w:type="dxa"/>
            <w:vAlign w:val="center"/>
          </w:tcPr>
          <w:p w14:paraId="425D4F74" w14:textId="77777777" w:rsidR="000C1E99" w:rsidRPr="00F35131" w:rsidRDefault="000C1E99" w:rsidP="000A3FBC">
            <w:pPr>
              <w:ind w:left="125"/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SST</w:t>
            </w:r>
          </w:p>
        </w:tc>
        <w:tc>
          <w:tcPr>
            <w:tcW w:w="929" w:type="dxa"/>
            <w:vAlign w:val="center"/>
          </w:tcPr>
          <w:p w14:paraId="10BDF906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VIP</w:t>
            </w:r>
          </w:p>
        </w:tc>
      </w:tr>
      <w:tr w:rsidR="000C1E99" w14:paraId="50F8C0B1" w14:textId="77777777" w:rsidTr="000A3FBC">
        <w:trPr>
          <w:trHeight w:val="330"/>
        </w:trPr>
        <w:tc>
          <w:tcPr>
            <w:tcW w:w="1088" w:type="dxa"/>
            <w:vAlign w:val="center"/>
          </w:tcPr>
          <w:p w14:paraId="2184EC4D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</w:t>
            </w:r>
            <w:r>
              <w:rPr>
                <w:i/>
                <w:color w:val="44546A"/>
                <w:sz w:val="18"/>
                <w:szCs w:val="18"/>
              </w:rPr>
              <w:t>1</w:t>
            </w:r>
          </w:p>
        </w:tc>
        <w:tc>
          <w:tcPr>
            <w:tcW w:w="883" w:type="dxa"/>
            <w:vAlign w:val="center"/>
          </w:tcPr>
          <w:p w14:paraId="0369F9AD" w14:textId="77777777" w:rsidR="000C1E99" w:rsidRPr="00F35131" w:rsidRDefault="000C1E99" w:rsidP="000A3FBC">
            <w:pPr>
              <w:ind w:left="130"/>
              <w:jc w:val="right"/>
              <w:rPr>
                <w:i/>
                <w:color w:val="44546A"/>
                <w:sz w:val="18"/>
                <w:szCs w:val="18"/>
              </w:rPr>
            </w:pPr>
          </w:p>
        </w:tc>
        <w:tc>
          <w:tcPr>
            <w:tcW w:w="762" w:type="dxa"/>
            <w:vAlign w:val="center"/>
          </w:tcPr>
          <w:p w14:paraId="139C2210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</w:p>
        </w:tc>
        <w:tc>
          <w:tcPr>
            <w:tcW w:w="878" w:type="dxa"/>
            <w:vAlign w:val="center"/>
          </w:tcPr>
          <w:p w14:paraId="67D38CD6" w14:textId="77777777" w:rsidR="000C1E99" w:rsidRPr="00F35131" w:rsidRDefault="000C1E99" w:rsidP="000A3FBC">
            <w:pPr>
              <w:ind w:left="125"/>
              <w:jc w:val="right"/>
              <w:rPr>
                <w:i/>
                <w:color w:val="44546A"/>
                <w:sz w:val="18"/>
                <w:szCs w:val="18"/>
              </w:rPr>
            </w:pPr>
          </w:p>
        </w:tc>
        <w:tc>
          <w:tcPr>
            <w:tcW w:w="929" w:type="dxa"/>
            <w:vAlign w:val="center"/>
          </w:tcPr>
          <w:p w14:paraId="39CEE375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37.11</w:t>
            </w:r>
          </w:p>
        </w:tc>
      </w:tr>
      <w:tr w:rsidR="000C1E99" w14:paraId="21C4CF1A" w14:textId="77777777" w:rsidTr="000A3FBC">
        <w:trPr>
          <w:trHeight w:val="330"/>
        </w:trPr>
        <w:tc>
          <w:tcPr>
            <w:tcW w:w="1088" w:type="dxa"/>
            <w:vAlign w:val="center"/>
          </w:tcPr>
          <w:p w14:paraId="72052130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2/3</w:t>
            </w:r>
          </w:p>
        </w:tc>
        <w:tc>
          <w:tcPr>
            <w:tcW w:w="883" w:type="dxa"/>
            <w:vAlign w:val="center"/>
          </w:tcPr>
          <w:p w14:paraId="49D714F0" w14:textId="77777777" w:rsidR="000C1E99" w:rsidRPr="00F35131" w:rsidRDefault="000C1E99" w:rsidP="000A3FBC">
            <w:pPr>
              <w:ind w:left="130"/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123.41</w:t>
            </w:r>
          </w:p>
        </w:tc>
        <w:tc>
          <w:tcPr>
            <w:tcW w:w="762" w:type="dxa"/>
            <w:vAlign w:val="center"/>
          </w:tcPr>
          <w:p w14:paraId="5B4B279B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70.95</w:t>
            </w:r>
          </w:p>
        </w:tc>
        <w:tc>
          <w:tcPr>
            <w:tcW w:w="878" w:type="dxa"/>
            <w:vAlign w:val="center"/>
          </w:tcPr>
          <w:p w14:paraId="6D3B5F24" w14:textId="77777777" w:rsidR="000C1E99" w:rsidRPr="00F35131" w:rsidRDefault="000C1E99" w:rsidP="000A3FBC">
            <w:pPr>
              <w:ind w:left="125"/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82.34</w:t>
            </w:r>
          </w:p>
        </w:tc>
        <w:tc>
          <w:tcPr>
            <w:tcW w:w="929" w:type="dxa"/>
            <w:vAlign w:val="center"/>
          </w:tcPr>
          <w:p w14:paraId="19BDCF42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41.23</w:t>
            </w:r>
          </w:p>
        </w:tc>
      </w:tr>
      <w:tr w:rsidR="000C1E99" w14:paraId="49D39726" w14:textId="77777777" w:rsidTr="000A3FBC">
        <w:trPr>
          <w:trHeight w:val="324"/>
        </w:trPr>
        <w:tc>
          <w:tcPr>
            <w:tcW w:w="1088" w:type="dxa"/>
            <w:vAlign w:val="center"/>
          </w:tcPr>
          <w:p w14:paraId="1649CDCC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4</w:t>
            </w:r>
          </w:p>
        </w:tc>
        <w:tc>
          <w:tcPr>
            <w:tcW w:w="883" w:type="dxa"/>
            <w:vAlign w:val="center"/>
          </w:tcPr>
          <w:p w14:paraId="2868CB2D" w14:textId="77777777" w:rsidR="000C1E99" w:rsidRPr="00F35131" w:rsidRDefault="000C1E99" w:rsidP="000A3FBC">
            <w:pPr>
              <w:ind w:left="130"/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80.16</w:t>
            </w:r>
          </w:p>
        </w:tc>
        <w:tc>
          <w:tcPr>
            <w:tcW w:w="762" w:type="dxa"/>
            <w:vAlign w:val="center"/>
          </w:tcPr>
          <w:p w14:paraId="57473C70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81.21</w:t>
            </w:r>
          </w:p>
        </w:tc>
        <w:tc>
          <w:tcPr>
            <w:tcW w:w="878" w:type="dxa"/>
            <w:vAlign w:val="center"/>
          </w:tcPr>
          <w:p w14:paraId="62E66C47" w14:textId="77777777" w:rsidR="000C1E99" w:rsidRPr="00F35131" w:rsidRDefault="000C1E99" w:rsidP="000A3FBC">
            <w:pPr>
              <w:ind w:left="125"/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132.86</w:t>
            </w:r>
          </w:p>
        </w:tc>
        <w:tc>
          <w:tcPr>
            <w:tcW w:w="929" w:type="dxa"/>
            <w:vAlign w:val="center"/>
          </w:tcPr>
          <w:p w14:paraId="3CD4C698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40.3</w:t>
            </w:r>
          </w:p>
        </w:tc>
      </w:tr>
      <w:tr w:rsidR="000C1E99" w14:paraId="79444163" w14:textId="77777777" w:rsidTr="000A3FBC">
        <w:trPr>
          <w:trHeight w:val="317"/>
        </w:trPr>
        <w:tc>
          <w:tcPr>
            <w:tcW w:w="1088" w:type="dxa"/>
            <w:vAlign w:val="center"/>
          </w:tcPr>
          <w:p w14:paraId="555A7627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5</w:t>
            </w:r>
          </w:p>
        </w:tc>
        <w:tc>
          <w:tcPr>
            <w:tcW w:w="883" w:type="dxa"/>
            <w:vAlign w:val="center"/>
          </w:tcPr>
          <w:p w14:paraId="0A739ED9" w14:textId="77777777" w:rsidR="000C1E99" w:rsidRPr="00F35131" w:rsidRDefault="000C1E99" w:rsidP="000A3FBC">
            <w:pPr>
              <w:ind w:left="130"/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149.43</w:t>
            </w:r>
          </w:p>
        </w:tc>
        <w:tc>
          <w:tcPr>
            <w:tcW w:w="762" w:type="dxa"/>
            <w:vAlign w:val="center"/>
          </w:tcPr>
          <w:p w14:paraId="10A194CC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70.9</w:t>
            </w:r>
          </w:p>
        </w:tc>
        <w:tc>
          <w:tcPr>
            <w:tcW w:w="878" w:type="dxa"/>
            <w:vAlign w:val="center"/>
          </w:tcPr>
          <w:p w14:paraId="21D5FECC" w14:textId="77777777" w:rsidR="000C1E99" w:rsidRPr="00F35131" w:rsidRDefault="000C1E99" w:rsidP="000A3FBC">
            <w:pPr>
              <w:ind w:left="125"/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52.32</w:t>
            </w:r>
          </w:p>
        </w:tc>
        <w:tc>
          <w:tcPr>
            <w:tcW w:w="929" w:type="dxa"/>
            <w:vAlign w:val="center"/>
          </w:tcPr>
          <w:p w14:paraId="299CA3CA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59.29</w:t>
            </w:r>
          </w:p>
        </w:tc>
      </w:tr>
      <w:tr w:rsidR="000C1E99" w14:paraId="18A218E0" w14:textId="77777777" w:rsidTr="000A3FBC">
        <w:trPr>
          <w:trHeight w:val="301"/>
        </w:trPr>
        <w:tc>
          <w:tcPr>
            <w:tcW w:w="1088" w:type="dxa"/>
            <w:vAlign w:val="center"/>
          </w:tcPr>
          <w:p w14:paraId="4A8D7E55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6</w:t>
            </w:r>
          </w:p>
        </w:tc>
        <w:tc>
          <w:tcPr>
            <w:tcW w:w="883" w:type="dxa"/>
            <w:vAlign w:val="center"/>
          </w:tcPr>
          <w:p w14:paraId="31345706" w14:textId="77777777" w:rsidR="000C1E99" w:rsidRPr="00F35131" w:rsidRDefault="000C1E99" w:rsidP="000A3FBC">
            <w:pPr>
              <w:ind w:left="130"/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99.96</w:t>
            </w:r>
          </w:p>
        </w:tc>
        <w:tc>
          <w:tcPr>
            <w:tcW w:w="762" w:type="dxa"/>
            <w:vAlign w:val="center"/>
          </w:tcPr>
          <w:p w14:paraId="3FFB5A58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49.65</w:t>
            </w:r>
          </w:p>
        </w:tc>
        <w:tc>
          <w:tcPr>
            <w:tcW w:w="878" w:type="dxa"/>
            <w:vAlign w:val="center"/>
          </w:tcPr>
          <w:p w14:paraId="28C5C1A7" w14:textId="77777777" w:rsidR="000C1E99" w:rsidRPr="00F35131" w:rsidRDefault="000C1E99" w:rsidP="000A3FBC">
            <w:pPr>
              <w:ind w:left="125"/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96.09</w:t>
            </w:r>
          </w:p>
        </w:tc>
        <w:tc>
          <w:tcPr>
            <w:tcW w:w="929" w:type="dxa"/>
            <w:vAlign w:val="center"/>
          </w:tcPr>
          <w:p w14:paraId="45A2FBC9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65.87</w:t>
            </w:r>
          </w:p>
        </w:tc>
      </w:tr>
    </w:tbl>
    <w:p w14:paraId="1DA10E76" w14:textId="77777777" w:rsidR="000C1E99" w:rsidRPr="00F35131" w:rsidRDefault="000C1E99" w:rsidP="000C1E99">
      <w:pPr>
        <w:spacing w:after="160" w:line="259" w:lineRule="auto"/>
        <w:rPr>
          <w:i/>
          <w:color w:val="44546A"/>
          <w:sz w:val="18"/>
          <w:szCs w:val="18"/>
        </w:rPr>
      </w:pPr>
    </w:p>
    <w:p w14:paraId="46B48A7A" w14:textId="77777777" w:rsidR="000C1E99" w:rsidRPr="00F35131" w:rsidRDefault="000C1E99" w:rsidP="000C1E99">
      <w:pPr>
        <w:spacing w:after="160" w:line="259" w:lineRule="auto"/>
        <w:rPr>
          <w:i/>
          <w:color w:val="44546A"/>
          <w:sz w:val="18"/>
          <w:szCs w:val="18"/>
        </w:rPr>
      </w:pPr>
    </w:p>
    <w:sectPr w:rsidR="000C1E99" w:rsidRPr="00F3513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C21716"/>
    <w:multiLevelType w:val="hybridMultilevel"/>
    <w:tmpl w:val="08FAADF4"/>
    <w:lvl w:ilvl="0" w:tplc="CFD81F1E">
      <w:start w:val="6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B30BBA"/>
    <w:multiLevelType w:val="multilevel"/>
    <w:tmpl w:val="3210E07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5A57C1D"/>
    <w:multiLevelType w:val="multilevel"/>
    <w:tmpl w:val="85C0750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748629B"/>
    <w:multiLevelType w:val="multilevel"/>
    <w:tmpl w:val="25BE6AC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45886180">
    <w:abstractNumId w:val="1"/>
  </w:num>
  <w:num w:numId="2" w16cid:durableId="471025012">
    <w:abstractNumId w:val="3"/>
  </w:num>
  <w:num w:numId="3" w16cid:durableId="921186216">
    <w:abstractNumId w:val="2"/>
  </w:num>
  <w:num w:numId="4" w16cid:durableId="139151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7A27"/>
    <w:rsid w:val="00010C2E"/>
    <w:rsid w:val="00011363"/>
    <w:rsid w:val="00013DDD"/>
    <w:rsid w:val="00037C77"/>
    <w:rsid w:val="00046796"/>
    <w:rsid w:val="00076AF6"/>
    <w:rsid w:val="000772E7"/>
    <w:rsid w:val="000A5253"/>
    <w:rsid w:val="000B1307"/>
    <w:rsid w:val="000B53C7"/>
    <w:rsid w:val="000C1E99"/>
    <w:rsid w:val="000D135B"/>
    <w:rsid w:val="000E6674"/>
    <w:rsid w:val="000F25A9"/>
    <w:rsid w:val="00113956"/>
    <w:rsid w:val="00116A2B"/>
    <w:rsid w:val="0013336B"/>
    <w:rsid w:val="001429C4"/>
    <w:rsid w:val="00145506"/>
    <w:rsid w:val="00171311"/>
    <w:rsid w:val="001800E6"/>
    <w:rsid w:val="001B70DB"/>
    <w:rsid w:val="001C00D7"/>
    <w:rsid w:val="001C22C5"/>
    <w:rsid w:val="001E4707"/>
    <w:rsid w:val="00224046"/>
    <w:rsid w:val="002252FC"/>
    <w:rsid w:val="002369A1"/>
    <w:rsid w:val="00237348"/>
    <w:rsid w:val="00245C42"/>
    <w:rsid w:val="002463BF"/>
    <w:rsid w:val="002846FC"/>
    <w:rsid w:val="002933DE"/>
    <w:rsid w:val="00294C9B"/>
    <w:rsid w:val="00295B23"/>
    <w:rsid w:val="002C17A4"/>
    <w:rsid w:val="002C7050"/>
    <w:rsid w:val="002C7CE2"/>
    <w:rsid w:val="002D330B"/>
    <w:rsid w:val="002D65EA"/>
    <w:rsid w:val="00302A5B"/>
    <w:rsid w:val="00313542"/>
    <w:rsid w:val="00316AE4"/>
    <w:rsid w:val="00322293"/>
    <w:rsid w:val="003317EB"/>
    <w:rsid w:val="00337093"/>
    <w:rsid w:val="00350E81"/>
    <w:rsid w:val="003551EC"/>
    <w:rsid w:val="003670E9"/>
    <w:rsid w:val="003675F2"/>
    <w:rsid w:val="00372827"/>
    <w:rsid w:val="0037449C"/>
    <w:rsid w:val="00387EBB"/>
    <w:rsid w:val="00390B37"/>
    <w:rsid w:val="00393E80"/>
    <w:rsid w:val="003A2672"/>
    <w:rsid w:val="003B7BD5"/>
    <w:rsid w:val="003C10CE"/>
    <w:rsid w:val="003D7EDE"/>
    <w:rsid w:val="0040724E"/>
    <w:rsid w:val="00411282"/>
    <w:rsid w:val="004164E9"/>
    <w:rsid w:val="00420780"/>
    <w:rsid w:val="00426FDA"/>
    <w:rsid w:val="00427DB5"/>
    <w:rsid w:val="0044388C"/>
    <w:rsid w:val="00462DB9"/>
    <w:rsid w:val="004722E8"/>
    <w:rsid w:val="004746E0"/>
    <w:rsid w:val="004818A4"/>
    <w:rsid w:val="0049204E"/>
    <w:rsid w:val="004A3360"/>
    <w:rsid w:val="004C0C9D"/>
    <w:rsid w:val="004C1940"/>
    <w:rsid w:val="004C35A2"/>
    <w:rsid w:val="004D2F79"/>
    <w:rsid w:val="005104FF"/>
    <w:rsid w:val="0051471C"/>
    <w:rsid w:val="00526A45"/>
    <w:rsid w:val="00531C7E"/>
    <w:rsid w:val="00540520"/>
    <w:rsid w:val="00551702"/>
    <w:rsid w:val="00570A51"/>
    <w:rsid w:val="00572F1B"/>
    <w:rsid w:val="0058364A"/>
    <w:rsid w:val="00591063"/>
    <w:rsid w:val="005959B6"/>
    <w:rsid w:val="005D2BCA"/>
    <w:rsid w:val="0060710D"/>
    <w:rsid w:val="006220CB"/>
    <w:rsid w:val="00634F4E"/>
    <w:rsid w:val="00637E41"/>
    <w:rsid w:val="0064168F"/>
    <w:rsid w:val="006523AF"/>
    <w:rsid w:val="00665368"/>
    <w:rsid w:val="00686D05"/>
    <w:rsid w:val="00694495"/>
    <w:rsid w:val="006A1C6E"/>
    <w:rsid w:val="006B01B5"/>
    <w:rsid w:val="006B0F82"/>
    <w:rsid w:val="006E305A"/>
    <w:rsid w:val="006F6730"/>
    <w:rsid w:val="00714556"/>
    <w:rsid w:val="00762BF1"/>
    <w:rsid w:val="007645B9"/>
    <w:rsid w:val="007707C2"/>
    <w:rsid w:val="007764B5"/>
    <w:rsid w:val="007821B4"/>
    <w:rsid w:val="007920E0"/>
    <w:rsid w:val="007A0437"/>
    <w:rsid w:val="007A1F7A"/>
    <w:rsid w:val="007C17F8"/>
    <w:rsid w:val="007E00EE"/>
    <w:rsid w:val="00860030"/>
    <w:rsid w:val="00887496"/>
    <w:rsid w:val="0089182F"/>
    <w:rsid w:val="008B4DAA"/>
    <w:rsid w:val="008C462A"/>
    <w:rsid w:val="00902170"/>
    <w:rsid w:val="00912F45"/>
    <w:rsid w:val="00913F46"/>
    <w:rsid w:val="009206DA"/>
    <w:rsid w:val="00940B6E"/>
    <w:rsid w:val="009452DD"/>
    <w:rsid w:val="00965E3B"/>
    <w:rsid w:val="00977D98"/>
    <w:rsid w:val="0099014E"/>
    <w:rsid w:val="00991A83"/>
    <w:rsid w:val="00991FAA"/>
    <w:rsid w:val="00992335"/>
    <w:rsid w:val="00992C43"/>
    <w:rsid w:val="009A633B"/>
    <w:rsid w:val="009C2F2D"/>
    <w:rsid w:val="009C309E"/>
    <w:rsid w:val="009D0508"/>
    <w:rsid w:val="009D0A4E"/>
    <w:rsid w:val="00A04ADF"/>
    <w:rsid w:val="00A134EC"/>
    <w:rsid w:val="00A15EF1"/>
    <w:rsid w:val="00A23842"/>
    <w:rsid w:val="00A37A03"/>
    <w:rsid w:val="00A54789"/>
    <w:rsid w:val="00A614BB"/>
    <w:rsid w:val="00AA6769"/>
    <w:rsid w:val="00AC2794"/>
    <w:rsid w:val="00AD2F38"/>
    <w:rsid w:val="00AE6B9C"/>
    <w:rsid w:val="00AF3D02"/>
    <w:rsid w:val="00B22D39"/>
    <w:rsid w:val="00B260D7"/>
    <w:rsid w:val="00B310CA"/>
    <w:rsid w:val="00B41D8B"/>
    <w:rsid w:val="00B65E03"/>
    <w:rsid w:val="00B67A27"/>
    <w:rsid w:val="00BC786C"/>
    <w:rsid w:val="00BD5AE2"/>
    <w:rsid w:val="00C00BC2"/>
    <w:rsid w:val="00C146D3"/>
    <w:rsid w:val="00C170F1"/>
    <w:rsid w:val="00C64ABA"/>
    <w:rsid w:val="00C673D0"/>
    <w:rsid w:val="00C85A63"/>
    <w:rsid w:val="00C94BD1"/>
    <w:rsid w:val="00CA01E5"/>
    <w:rsid w:val="00CD0E36"/>
    <w:rsid w:val="00CD2F2F"/>
    <w:rsid w:val="00CD63D4"/>
    <w:rsid w:val="00CE2CC5"/>
    <w:rsid w:val="00CF6DC9"/>
    <w:rsid w:val="00D10B86"/>
    <w:rsid w:val="00D56A8A"/>
    <w:rsid w:val="00D64D3E"/>
    <w:rsid w:val="00D72D1F"/>
    <w:rsid w:val="00D75C63"/>
    <w:rsid w:val="00D969B0"/>
    <w:rsid w:val="00DE109C"/>
    <w:rsid w:val="00E1518E"/>
    <w:rsid w:val="00E26E1A"/>
    <w:rsid w:val="00E32079"/>
    <w:rsid w:val="00E344F4"/>
    <w:rsid w:val="00E5549B"/>
    <w:rsid w:val="00E565A3"/>
    <w:rsid w:val="00E61377"/>
    <w:rsid w:val="00E92D12"/>
    <w:rsid w:val="00E97577"/>
    <w:rsid w:val="00EC3FE0"/>
    <w:rsid w:val="00ED1979"/>
    <w:rsid w:val="00EF1C2C"/>
    <w:rsid w:val="00F00577"/>
    <w:rsid w:val="00F1118F"/>
    <w:rsid w:val="00F14640"/>
    <w:rsid w:val="00F23E88"/>
    <w:rsid w:val="00F35131"/>
    <w:rsid w:val="00F41E04"/>
    <w:rsid w:val="00F460ED"/>
    <w:rsid w:val="00F71D96"/>
    <w:rsid w:val="00F77C2A"/>
    <w:rsid w:val="00FB435C"/>
    <w:rsid w:val="00FB4811"/>
    <w:rsid w:val="00FB58D4"/>
    <w:rsid w:val="00FD4A5F"/>
    <w:rsid w:val="00FF3B57"/>
    <w:rsid w:val="00FF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BBC5B9"/>
  <w15:docId w15:val="{A0CF4DFF-A105-C341-B901-66FE293EA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C7050"/>
  </w:style>
  <w:style w:type="paragraph" w:styleId="ListParagraph">
    <w:name w:val="List Paragraph"/>
    <w:basedOn w:val="Normal"/>
    <w:uiPriority w:val="34"/>
    <w:qFormat/>
    <w:rsid w:val="00ED197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8364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8B4DAA"/>
    <w:pPr>
      <w:tabs>
        <w:tab w:val="left" w:pos="500"/>
      </w:tabs>
      <w:spacing w:after="240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FF6E69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591063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68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0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98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72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364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8226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74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45DA74-55EB-5444-BA5F-E7F1DF379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0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rge Mejias</cp:lastModifiedBy>
  <cp:revision>131</cp:revision>
  <dcterms:created xsi:type="dcterms:W3CDTF">2024-12-21T17:35:00Z</dcterms:created>
  <dcterms:modified xsi:type="dcterms:W3CDTF">2025-04-04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sATKFgh6"/&gt;&lt;style id="http://www.zotero.org/styles/plos" hasBibliography="1" bibliographyStyleHasBeenSet="1"/&gt;&lt;prefs&gt;&lt;pref name="fieldType" value="Field"/&gt;&lt;pref name="automaticJournalAbbreviation</vt:lpwstr>
  </property>
  <property fmtid="{D5CDD505-2E9C-101B-9397-08002B2CF9AE}" pid="3" name="ZOTERO_PREF_2">
    <vt:lpwstr>s" value="true"/&gt;&lt;pref name="delayCitationUpdates" value="true"/&gt;&lt;/prefs&gt;&lt;/data&gt;</vt:lpwstr>
  </property>
</Properties>
</file>